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5F2CB" w14:textId="41CFE906" w:rsidR="001472AD" w:rsidRPr="00C60150" w:rsidRDefault="001472AD" w:rsidP="00925B33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C60150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C60150" w:rsidRPr="00C60150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C6015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Frequency and molecular diversity of </w:t>
      </w:r>
      <w:r w:rsidR="00C60150" w:rsidRPr="00C60150">
        <w:rPr>
          <w:rFonts w:ascii="Times New Roman" w:hAnsi="Times New Roman" w:cs="Times New Roman"/>
          <w:i/>
          <w:sz w:val="24"/>
          <w:szCs w:val="24"/>
          <w:lang w:val="en-GB"/>
        </w:rPr>
        <w:t>Cryptosporidium</w:t>
      </w:r>
      <w:r w:rsidR="00C60150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spp.</w:t>
      </w:r>
      <w:r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identified at the </w:t>
      </w:r>
      <w:r w:rsidR="00925B33" w:rsidRPr="00C60150">
        <w:rPr>
          <w:rFonts w:ascii="Times New Roman" w:hAnsi="Times New Roman" w:cs="Times New Roman"/>
          <w:i/>
          <w:sz w:val="24"/>
          <w:szCs w:val="24"/>
          <w:lang w:val="en-GB"/>
        </w:rPr>
        <w:t>ssu</w:t>
      </w:r>
      <w:r w:rsidR="00925B33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RNA</w:t>
      </w:r>
      <w:r w:rsidR="00C60150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60150">
        <w:rPr>
          <w:rFonts w:ascii="Times New Roman" w:hAnsi="Times New Roman" w:cs="Times New Roman"/>
          <w:sz w:val="24"/>
          <w:szCs w:val="24"/>
          <w:lang w:val="en-GB"/>
        </w:rPr>
        <w:t>locus</w:t>
      </w:r>
      <w:r w:rsidR="00C60150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C60150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paediatric </w:t>
      </w:r>
      <w:r w:rsidR="00925B33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population under study. </w:t>
      </w:r>
      <w:r w:rsidR="00E4025B" w:rsidRPr="00C60150">
        <w:rPr>
          <w:rFonts w:ascii="Times New Roman" w:hAnsi="Times New Roman" w:cs="Times New Roman"/>
          <w:sz w:val="24"/>
          <w:szCs w:val="24"/>
          <w:lang w:val="en-GB"/>
        </w:rPr>
        <w:t>Lusaka Province</w:t>
      </w:r>
      <w:r w:rsidR="00925B33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B1BDB" w:rsidRPr="00C60150">
        <w:rPr>
          <w:rFonts w:ascii="Times New Roman" w:hAnsi="Times New Roman" w:cs="Times New Roman"/>
          <w:sz w:val="24"/>
          <w:szCs w:val="24"/>
          <w:lang w:val="en-GB"/>
        </w:rPr>
        <w:t>Zambia</w:t>
      </w:r>
      <w:r w:rsidR="00925B33"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(2023)</w:t>
      </w:r>
      <w:r w:rsidRPr="00C60150">
        <w:rPr>
          <w:rFonts w:ascii="Times New Roman" w:hAnsi="Times New Roman" w:cs="Times New Roman"/>
          <w:sz w:val="24"/>
          <w:szCs w:val="24"/>
          <w:lang w:val="en-GB"/>
        </w:rPr>
        <w:t>. GenBank accession numbers are provided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1134"/>
        <w:gridCol w:w="1417"/>
        <w:gridCol w:w="1277"/>
        <w:gridCol w:w="6377"/>
        <w:gridCol w:w="1104"/>
      </w:tblGrid>
      <w:tr w:rsidR="00B731C9" w:rsidRPr="00C60150" w14:paraId="329760DA" w14:textId="77777777" w:rsidTr="00583AB7">
        <w:tc>
          <w:tcPr>
            <w:tcW w:w="9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9E9F70" w14:textId="33F2895A" w:rsidR="00C60150" w:rsidRPr="00BD78AA" w:rsidRDefault="00C60150" w:rsidP="00C60150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227A2" w14:textId="429579D3" w:rsidR="00C60150" w:rsidRPr="00BD78AA" w:rsidRDefault="00C60150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. isolates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74D43" w14:textId="7D15E8F3" w:rsidR="00C60150" w:rsidRPr="00BD78AA" w:rsidRDefault="00C60150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 sequence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5BF441" w14:textId="4CCE247B" w:rsidR="00C60150" w:rsidRPr="00BD78AA" w:rsidRDefault="00C60150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etch</w:t>
            </w:r>
          </w:p>
        </w:tc>
        <w:tc>
          <w:tcPr>
            <w:tcW w:w="2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B6578C" w14:textId="75ECA338" w:rsidR="00C60150" w:rsidRPr="00BD78AA" w:rsidRDefault="00C60150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ingle nucleotide polymorphisms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499250" w14:textId="038C6218" w:rsidR="00C60150" w:rsidRPr="00BD78AA" w:rsidRDefault="00C60150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Bank ID</w:t>
            </w:r>
          </w:p>
        </w:tc>
      </w:tr>
      <w:tr w:rsidR="00B731C9" w:rsidRPr="00C60150" w14:paraId="186B3661" w14:textId="77777777" w:rsidTr="00583AB7">
        <w:tc>
          <w:tcPr>
            <w:tcW w:w="9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587D58" w14:textId="41F15F2F" w:rsidR="00C60150" w:rsidRPr="00BD78AA" w:rsidRDefault="008E0C3E" w:rsidP="0018703C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ryptosporidium hominis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3B823" w14:textId="63DD53D5" w:rsidR="00C60150" w:rsidRPr="00BD78AA" w:rsidRDefault="008E0C3E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C223A" w14:textId="045C4D0D" w:rsidR="00C60150" w:rsidRPr="00BD78AA" w:rsidRDefault="008E0C3E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AF10886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A13AA" w14:textId="7B637691" w:rsidR="00C60150" w:rsidRPr="00BD78AA" w:rsidRDefault="008E0C3E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75–900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13FB1" w14:textId="52A95E91" w:rsidR="00C60150" w:rsidRPr="00BD78AA" w:rsidRDefault="008E0C3E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Non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54875" w14:textId="76B63A65" w:rsidR="00C60150" w:rsidRPr="00BD78AA" w:rsidRDefault="00583AB7" w:rsidP="0018703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91442</w:t>
            </w:r>
          </w:p>
        </w:tc>
      </w:tr>
      <w:tr w:rsidR="00B731C9" w:rsidRPr="00C60150" w14:paraId="72846B8D" w14:textId="77777777" w:rsidTr="00583AB7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ECE8B79" w14:textId="42090106" w:rsidR="008E0C3E" w:rsidRPr="00BD78AA" w:rsidRDefault="008E0C3E" w:rsidP="008E0C3E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ryptosporidium parvu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C62B62E" w14:textId="6E7922B6" w:rsidR="008E0C3E" w:rsidRPr="00BD78AA" w:rsidRDefault="008E0C3E" w:rsidP="008E0C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51F3F8B9" w14:textId="1D8AE4CC" w:rsidR="008E0C3E" w:rsidRPr="00BD78AA" w:rsidRDefault="008E0C3E" w:rsidP="008E0C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0" w:name="_GoBack"/>
            <w:r w:rsidRPr="00BD78AA">
              <w:rPr>
                <w:rFonts w:ascii="Times New Roman" w:hAnsi="Times New Roman"/>
                <w:sz w:val="24"/>
                <w:szCs w:val="24"/>
              </w:rPr>
              <w:t>AF112571</w:t>
            </w:r>
            <w:bookmarkEnd w:id="0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99AE45" w14:textId="556C4CF8" w:rsidR="008E0C3E" w:rsidRPr="00BD78AA" w:rsidRDefault="008E0C3E" w:rsidP="008E0C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43–1030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</w:tcPr>
          <w:p w14:paraId="7DBF5777" w14:textId="402FAFAD" w:rsidR="008E0C3E" w:rsidRPr="00BD78AA" w:rsidRDefault="008E0C3E" w:rsidP="008E0C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646G, 647_649DelATT, T654C, T663C, 686_689DelTAA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308B7E98" w14:textId="01524F8A" w:rsidR="008E0C3E" w:rsidRPr="00BD78AA" w:rsidRDefault="00583AB7" w:rsidP="00583A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Q191443</w:t>
            </w:r>
          </w:p>
        </w:tc>
      </w:tr>
      <w:tr w:rsidR="00B731C9" w:rsidRPr="00C60150" w14:paraId="439C1381" w14:textId="77777777" w:rsidTr="00583AB7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0EB00267" w14:textId="77777777" w:rsidR="00B731C9" w:rsidRPr="00BD78AA" w:rsidRDefault="00B731C9" w:rsidP="00B731C9">
            <w:pPr>
              <w:pStyle w:val="MDPI42tablebody"/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E322BE7" w14:textId="3E49605E" w:rsidR="00B731C9" w:rsidRPr="00BD78AA" w:rsidRDefault="00E11CD6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5CAEDA0" w14:textId="747816A9" w:rsidR="00B731C9" w:rsidRPr="00BD78AA" w:rsidRDefault="00B731C9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0AC926" w14:textId="050BA164" w:rsidR="00B731C9" w:rsidRPr="00BD78AA" w:rsidRDefault="00A17415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highlight w:val="yellow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27</w:t>
            </w:r>
            <w:r w:rsidR="00B731C9"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–</w:t>
            </w: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29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</w:tcPr>
          <w:p w14:paraId="19D38F39" w14:textId="6F80D533" w:rsidR="00B731C9" w:rsidRPr="00BD78AA" w:rsidRDefault="00B731C9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A646G, T649G, 686_689DelTAAT, T693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642A3E12" w14:textId="08462BC6" w:rsidR="00B731C9" w:rsidRPr="00BD78AA" w:rsidRDefault="00583AB7" w:rsidP="00583A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PQ191444</w:t>
            </w:r>
          </w:p>
        </w:tc>
      </w:tr>
      <w:tr w:rsidR="00B731C9" w:rsidRPr="00C60150" w14:paraId="4143C09A" w14:textId="77777777" w:rsidTr="00583AB7"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47D23" w14:textId="77777777" w:rsidR="00B731C9" w:rsidRPr="00BD78AA" w:rsidRDefault="00B731C9" w:rsidP="00B731C9">
            <w:pPr>
              <w:pStyle w:val="MDPI42tablebody"/>
              <w:tabs>
                <w:tab w:val="left" w:pos="2448"/>
              </w:tabs>
              <w:spacing w:line="240" w:lineRule="auto"/>
              <w:ind w:left="-3" w:firstLine="3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197FD" w14:textId="6AE7A9F4" w:rsidR="00B731C9" w:rsidRPr="00BD78AA" w:rsidRDefault="00B731C9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0A57F" w14:textId="16E5046E" w:rsidR="00B731C9" w:rsidRPr="00BD78AA" w:rsidRDefault="00B731C9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</w:rPr>
              <w:t>AF11257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D9B1C8" w14:textId="1EA36536" w:rsidR="00B731C9" w:rsidRPr="00BD78AA" w:rsidRDefault="00B731C9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24–956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862BC8" w14:textId="052A88EE" w:rsidR="00B731C9" w:rsidRPr="00BD78AA" w:rsidRDefault="00B731C9" w:rsidP="00B731C9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A646G, T649G, 686_689DelTAAT, T693A, A722G, A815G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A87AD" w14:textId="7BB1ACC4" w:rsidR="00B731C9" w:rsidRPr="00BD78AA" w:rsidRDefault="00583AB7" w:rsidP="00583AB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D78AA">
              <w:rPr>
                <w:rFonts w:ascii="Times New Roman" w:hAnsi="Times New Roman"/>
                <w:sz w:val="24"/>
                <w:szCs w:val="24"/>
                <w:lang w:val="en-GB"/>
              </w:rPr>
              <w:t>PQ191445</w:t>
            </w:r>
          </w:p>
        </w:tc>
      </w:tr>
    </w:tbl>
    <w:p w14:paraId="3A6B80E8" w14:textId="1E732BC3" w:rsidR="001472AD" w:rsidRPr="00C60150" w:rsidRDefault="00C60150" w:rsidP="00AB781B">
      <w:pPr>
        <w:pStyle w:val="MDPI43tablefooter"/>
        <w:spacing w:before="12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C60150">
        <w:rPr>
          <w:rFonts w:ascii="Times New Roman" w:hAnsi="Times New Roman" w:cs="Times New Roman"/>
          <w:i/>
          <w:sz w:val="24"/>
          <w:szCs w:val="24"/>
          <w:lang w:val="en-GB"/>
        </w:rPr>
        <w:t>ssu</w:t>
      </w:r>
      <w:r w:rsidRPr="00C60150">
        <w:rPr>
          <w:rFonts w:ascii="Times New Roman" w:hAnsi="Times New Roman" w:cs="Times New Roman"/>
          <w:sz w:val="24"/>
          <w:szCs w:val="24"/>
          <w:lang w:val="en-GB"/>
        </w:rPr>
        <w:t xml:space="preserve"> rRNA: Small subunit ribosomal RNA</w:t>
      </w:r>
      <w:r w:rsidR="00556D76" w:rsidRPr="00C6015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1472AD" w:rsidRPr="00C60150" w:rsidSect="00AB781B">
      <w:pgSz w:w="16838" w:h="11906" w:orient="landscape"/>
      <w:pgMar w:top="1135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09"/>
    <w:rsid w:val="000226C6"/>
    <w:rsid w:val="000329BD"/>
    <w:rsid w:val="00065C5D"/>
    <w:rsid w:val="00080506"/>
    <w:rsid w:val="000B27A7"/>
    <w:rsid w:val="000C06A6"/>
    <w:rsid w:val="000D488D"/>
    <w:rsid w:val="000D578B"/>
    <w:rsid w:val="001218ED"/>
    <w:rsid w:val="001472AD"/>
    <w:rsid w:val="00153DD5"/>
    <w:rsid w:val="0018703C"/>
    <w:rsid w:val="001912CD"/>
    <w:rsid w:val="001A507B"/>
    <w:rsid w:val="001D08D0"/>
    <w:rsid w:val="001D6C80"/>
    <w:rsid w:val="00220D27"/>
    <w:rsid w:val="002707C2"/>
    <w:rsid w:val="002A4790"/>
    <w:rsid w:val="002A633A"/>
    <w:rsid w:val="002B2468"/>
    <w:rsid w:val="002F3FAF"/>
    <w:rsid w:val="00300C08"/>
    <w:rsid w:val="00313CAB"/>
    <w:rsid w:val="003208DE"/>
    <w:rsid w:val="00325867"/>
    <w:rsid w:val="00333E01"/>
    <w:rsid w:val="00355D27"/>
    <w:rsid w:val="003D6FC9"/>
    <w:rsid w:val="003E62D5"/>
    <w:rsid w:val="0040377F"/>
    <w:rsid w:val="00460393"/>
    <w:rsid w:val="00462091"/>
    <w:rsid w:val="00492D6B"/>
    <w:rsid w:val="004A38C9"/>
    <w:rsid w:val="004B1BDB"/>
    <w:rsid w:val="004D5F09"/>
    <w:rsid w:val="004F649F"/>
    <w:rsid w:val="00556D76"/>
    <w:rsid w:val="00570AAC"/>
    <w:rsid w:val="00583AB7"/>
    <w:rsid w:val="005B7A0A"/>
    <w:rsid w:val="005E6BA6"/>
    <w:rsid w:val="00630C0B"/>
    <w:rsid w:val="006535E4"/>
    <w:rsid w:val="00671127"/>
    <w:rsid w:val="006842B3"/>
    <w:rsid w:val="006B482F"/>
    <w:rsid w:val="006D5F2E"/>
    <w:rsid w:val="006E0FB5"/>
    <w:rsid w:val="006E3933"/>
    <w:rsid w:val="0070045C"/>
    <w:rsid w:val="0072146A"/>
    <w:rsid w:val="007821D8"/>
    <w:rsid w:val="007A1509"/>
    <w:rsid w:val="007A3383"/>
    <w:rsid w:val="007A517C"/>
    <w:rsid w:val="007D3C2A"/>
    <w:rsid w:val="007F740A"/>
    <w:rsid w:val="00812337"/>
    <w:rsid w:val="008A3019"/>
    <w:rsid w:val="008C1D2D"/>
    <w:rsid w:val="008E0C3E"/>
    <w:rsid w:val="008F33E0"/>
    <w:rsid w:val="008F7D6A"/>
    <w:rsid w:val="00910AC8"/>
    <w:rsid w:val="00913269"/>
    <w:rsid w:val="00925B33"/>
    <w:rsid w:val="00950CCA"/>
    <w:rsid w:val="009722EE"/>
    <w:rsid w:val="00A105BB"/>
    <w:rsid w:val="00A17415"/>
    <w:rsid w:val="00A4404E"/>
    <w:rsid w:val="00A46666"/>
    <w:rsid w:val="00A81815"/>
    <w:rsid w:val="00AB781B"/>
    <w:rsid w:val="00AE0C6E"/>
    <w:rsid w:val="00AF15D3"/>
    <w:rsid w:val="00AF5034"/>
    <w:rsid w:val="00B35777"/>
    <w:rsid w:val="00B53666"/>
    <w:rsid w:val="00B6128B"/>
    <w:rsid w:val="00B731C9"/>
    <w:rsid w:val="00B731CE"/>
    <w:rsid w:val="00B93221"/>
    <w:rsid w:val="00BA7E3F"/>
    <w:rsid w:val="00BD5FC7"/>
    <w:rsid w:val="00BD78AA"/>
    <w:rsid w:val="00BE36E7"/>
    <w:rsid w:val="00C2420D"/>
    <w:rsid w:val="00C26720"/>
    <w:rsid w:val="00C30C71"/>
    <w:rsid w:val="00C45C09"/>
    <w:rsid w:val="00C60150"/>
    <w:rsid w:val="00C616B8"/>
    <w:rsid w:val="00C83692"/>
    <w:rsid w:val="00CA179D"/>
    <w:rsid w:val="00CE3A3A"/>
    <w:rsid w:val="00D348EF"/>
    <w:rsid w:val="00D6312E"/>
    <w:rsid w:val="00D75551"/>
    <w:rsid w:val="00DA1756"/>
    <w:rsid w:val="00DE390A"/>
    <w:rsid w:val="00DF4CC1"/>
    <w:rsid w:val="00E11CD6"/>
    <w:rsid w:val="00E37601"/>
    <w:rsid w:val="00E4025B"/>
    <w:rsid w:val="00E54452"/>
    <w:rsid w:val="00E56D09"/>
    <w:rsid w:val="00E87192"/>
    <w:rsid w:val="00EA0F4C"/>
    <w:rsid w:val="00EC200C"/>
    <w:rsid w:val="00EE6D5C"/>
    <w:rsid w:val="00F05DAE"/>
    <w:rsid w:val="00F17ED4"/>
    <w:rsid w:val="00F547A1"/>
    <w:rsid w:val="00F8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C2B50"/>
  <w15:chartTrackingRefBased/>
  <w15:docId w15:val="{3BE9359A-4334-4102-A7F4-FC28E04E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1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E62D5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3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3019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1472A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472A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1472A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6015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01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015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015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01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Barrio</dc:creator>
  <cp:keywords/>
  <dc:description/>
  <cp:lastModifiedBy>David Anton Carmena Jimenez</cp:lastModifiedBy>
  <cp:revision>7</cp:revision>
  <cp:lastPrinted>2022-08-10T12:29:00Z</cp:lastPrinted>
  <dcterms:created xsi:type="dcterms:W3CDTF">2024-08-15T18:36:00Z</dcterms:created>
  <dcterms:modified xsi:type="dcterms:W3CDTF">2024-08-17T11:17:00Z</dcterms:modified>
</cp:coreProperties>
</file>